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E86F" w14:textId="74400C9E" w:rsidR="00112422" w:rsidRPr="004F0D5F" w:rsidRDefault="00432F48">
      <w:r w:rsidRPr="00432F48">
        <w:rPr>
          <w:b/>
          <w:bCs/>
        </w:rPr>
        <w:t>Table S</w:t>
      </w:r>
      <w:r w:rsidR="00D9001C">
        <w:rPr>
          <w:b/>
          <w:bCs/>
        </w:rPr>
        <w:t xml:space="preserve">2 </w:t>
      </w:r>
      <w:r w:rsidR="003F6673">
        <w:rPr>
          <w:b/>
          <w:bCs/>
        </w:rPr>
        <w:t>S</w:t>
      </w:r>
      <w:r w:rsidR="004F0D5F">
        <w:rPr>
          <w:b/>
          <w:bCs/>
        </w:rPr>
        <w:t xml:space="preserve">tatistics of </w:t>
      </w:r>
      <w:r w:rsidR="00AE3F93">
        <w:rPr>
          <w:b/>
          <w:bCs/>
        </w:rPr>
        <w:t>basic</w:t>
      </w:r>
      <w:r w:rsidRPr="00432F48">
        <w:rPr>
          <w:b/>
          <w:bCs/>
        </w:rPr>
        <w:t xml:space="preserve"> graph-theoretic metrics of the </w:t>
      </w:r>
      <w:r w:rsidR="00D9001C">
        <w:rPr>
          <w:b/>
          <w:bCs/>
        </w:rPr>
        <w:t xml:space="preserve">5-year aggregate </w:t>
      </w:r>
      <w:r w:rsidRPr="00432F48">
        <w:rPr>
          <w:b/>
          <w:bCs/>
        </w:rPr>
        <w:t>UNHCR refugee flow networks.</w:t>
      </w:r>
      <w:r>
        <w:t xml:space="preserve">  </w:t>
      </w:r>
      <w:r w:rsidR="00D9001C">
        <w:t>These networks were derived from applying the flow threshold of 500 people per period (100 people per year) (see main text)</w:t>
      </w:r>
      <w:r w:rsidR="0078506E">
        <w:t>; t</w:t>
      </w:r>
      <w:r w:rsidR="00D9001C">
        <w:t xml:space="preserve">hey were directed and unweighted graphs.  </w:t>
      </w:r>
      <w:proofErr w:type="spellStart"/>
      <w:r w:rsidRPr="004F0D5F">
        <w:t>Asym</w:t>
      </w:r>
      <w:proofErr w:type="spellEnd"/>
      <w:r w:rsidRPr="004F0D5F">
        <w:t xml:space="preserve"> stands for asymmetric</w:t>
      </w:r>
      <w:r w:rsidR="004F0D5F" w:rsidRPr="004F0D5F">
        <w:t xml:space="preserve"> (i.e., one-headed arrow)</w:t>
      </w:r>
      <w:r w:rsidR="00161FCE">
        <w:t xml:space="preserve">; deg stands for degree. </w:t>
      </w:r>
      <w:r w:rsidRPr="004F0D5F">
        <w:t xml:space="preserve"> The minimum in-degree and minimum-out degree are zero for all years</w:t>
      </w:r>
      <w:r w:rsidR="0078506E">
        <w:t>:</w:t>
      </w:r>
      <w:r w:rsidRPr="004F0D5F">
        <w:t xml:space="preserve"> in each year, there existed at least one country that was exclusively sending or receiving.  Mean in-degree and mean out-degree are always equal and reported in the last column.</w:t>
      </w:r>
      <w:r w:rsidR="00373609">
        <w:t xml:space="preserve">  </w:t>
      </w:r>
      <w:r w:rsidR="00373609">
        <w:t>Low values of degrees correspond to the fragmented nature of these networks (see main text).</w:t>
      </w:r>
    </w:p>
    <w:p w14:paraId="128DB007" w14:textId="77777777" w:rsidR="00432F48" w:rsidRPr="004F0D5F" w:rsidRDefault="00432F48">
      <w:pPr>
        <w:rPr>
          <w:sz w:val="28"/>
          <w:szCs w:val="28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1350"/>
        <w:gridCol w:w="1302"/>
        <w:gridCol w:w="958"/>
        <w:gridCol w:w="893"/>
        <w:gridCol w:w="907"/>
        <w:gridCol w:w="900"/>
        <w:gridCol w:w="990"/>
        <w:gridCol w:w="990"/>
        <w:gridCol w:w="910"/>
      </w:tblGrid>
      <w:tr w:rsidR="00161FCE" w:rsidRPr="00D9001C" w14:paraId="4944325F" w14:textId="77777777" w:rsidTr="00161FCE">
        <w:trPr>
          <w:trHeight w:val="521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E616DD9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Period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AC006F4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# nodes (countries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3D7B8DA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proofErr w:type="spellStart"/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Asym</w:t>
            </w:r>
            <w:proofErr w:type="spellEnd"/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. edge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5DB408F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utual edg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748A515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in in-de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8F20FA4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ax in-de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94EC78B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in out-de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E49E57B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ax out-deg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3F56C30" w14:textId="77777777" w:rsidR="00D9001C" w:rsidRPr="00D9001C" w:rsidRDefault="00D9001C" w:rsidP="00D900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ean deg</w:t>
            </w:r>
          </w:p>
        </w:tc>
      </w:tr>
      <w:tr w:rsidR="00161FCE" w:rsidRPr="00D9001C" w14:paraId="137EEB52" w14:textId="77777777" w:rsidTr="00161FCE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48C" w14:textId="77777777" w:rsidR="00D9001C" w:rsidRPr="00D9001C" w:rsidRDefault="00D9001C" w:rsidP="00D900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991-19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8720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F6B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58B6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2AD6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4316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9B0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0E7B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71B4" w14:textId="41CEA4F6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8</w:t>
            </w:r>
            <w:r w:rsidR="00161FCE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</w:tr>
      <w:tr w:rsidR="00161FCE" w:rsidRPr="00D9001C" w14:paraId="443CB918" w14:textId="77777777" w:rsidTr="00161FCE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75F8" w14:textId="77777777" w:rsidR="00D9001C" w:rsidRPr="00D9001C" w:rsidRDefault="00D9001C" w:rsidP="00D900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996-2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205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12C3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9E7B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8DC7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F4DE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FDE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B9B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0FD9" w14:textId="707C2622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72</w:t>
            </w:r>
          </w:p>
        </w:tc>
      </w:tr>
      <w:tr w:rsidR="00161FCE" w:rsidRPr="00D9001C" w14:paraId="5A3612FA" w14:textId="77777777" w:rsidTr="00161FCE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AF93" w14:textId="77777777" w:rsidR="00D9001C" w:rsidRPr="00D9001C" w:rsidRDefault="00D9001C" w:rsidP="00D900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001-20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CC8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173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F16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7EE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0F89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A57A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7B2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A35" w14:textId="742E62EF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5</w:t>
            </w:r>
          </w:p>
        </w:tc>
      </w:tr>
      <w:tr w:rsidR="00161FCE" w:rsidRPr="00D9001C" w14:paraId="033FE939" w14:textId="77777777" w:rsidTr="00161FCE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4D9" w14:textId="77777777" w:rsidR="00D9001C" w:rsidRPr="00D9001C" w:rsidRDefault="00D9001C" w:rsidP="00D900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006-20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57B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1B2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479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BDA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AD0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7A0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BB3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56A" w14:textId="4CCEBD28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1</w:t>
            </w:r>
          </w:p>
        </w:tc>
      </w:tr>
      <w:tr w:rsidR="00161FCE" w:rsidRPr="00D9001C" w14:paraId="58C83AD4" w14:textId="77777777" w:rsidTr="00161FCE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0E5" w14:textId="77777777" w:rsidR="00D9001C" w:rsidRPr="00D9001C" w:rsidRDefault="00D9001C" w:rsidP="00D900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011-20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5C15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8C4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0EC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22D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8D63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E2B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CADF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B025" w14:textId="544DA098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4</w:t>
            </w:r>
            <w:r w:rsidR="00161FCE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</w:tr>
      <w:tr w:rsidR="00161FCE" w:rsidRPr="00D9001C" w14:paraId="7B3B1AA6" w14:textId="77777777" w:rsidTr="00161FCE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A7C" w14:textId="77777777" w:rsidR="00D9001C" w:rsidRPr="00D9001C" w:rsidRDefault="00D9001C" w:rsidP="00D9001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016-20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A700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E6E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D4D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690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FA6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42A9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F72" w14:textId="77777777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1EEB" w14:textId="21AE45FA" w:rsidR="00D9001C" w:rsidRPr="00D9001C" w:rsidRDefault="00D9001C" w:rsidP="00D9001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D9001C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40</w:t>
            </w:r>
          </w:p>
        </w:tc>
      </w:tr>
    </w:tbl>
    <w:p w14:paraId="771471F7" w14:textId="77777777" w:rsidR="00432F48" w:rsidRDefault="00432F48"/>
    <w:sectPr w:rsidR="00432F48" w:rsidSect="00AB3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ravek">
    <w:altName w:val="Seravek"/>
    <w:panose1 w:val="020B0503040000020004"/>
    <w:charset w:val="00"/>
    <w:family w:val="swiss"/>
    <w:pitch w:val="variable"/>
    <w:sig w:usb0="A00000EF" w:usb1="5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48"/>
    <w:rsid w:val="00112422"/>
    <w:rsid w:val="00161FCE"/>
    <w:rsid w:val="002401C3"/>
    <w:rsid w:val="00373609"/>
    <w:rsid w:val="003F6673"/>
    <w:rsid w:val="00432F48"/>
    <w:rsid w:val="004F0D5F"/>
    <w:rsid w:val="0078506E"/>
    <w:rsid w:val="00AB37C4"/>
    <w:rsid w:val="00AE3F93"/>
    <w:rsid w:val="00D9001C"/>
    <w:rsid w:val="00E8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3BCC2"/>
  <w15:chartTrackingRefBased/>
  <w15:docId w15:val="{BE08F827-FECA-8748-A4FD-A2C150CA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ravek" w:eastAsiaTheme="minorHAnsi" w:hAnsi="Seravek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8C3F8E-1837-4B4E-B36D-E8B379121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peerakul,Rachata</dc:creator>
  <cp:keywords/>
  <dc:description/>
  <cp:lastModifiedBy>Muneepeerakul,Rachata</cp:lastModifiedBy>
  <cp:revision>7</cp:revision>
  <dcterms:created xsi:type="dcterms:W3CDTF">2023-11-23T02:06:00Z</dcterms:created>
  <dcterms:modified xsi:type="dcterms:W3CDTF">2023-11-23T02:19:00Z</dcterms:modified>
</cp:coreProperties>
</file>